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7C94E" w14:textId="171D006D" w:rsidR="005F5DFB" w:rsidRPr="00006856" w:rsidRDefault="003432C8" w:rsidP="005F5DFB">
      <w:pPr>
        <w:spacing w:line="480" w:lineRule="auto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Two strains of Toscana virus show different virulence and replication capacity </w:t>
      </w:r>
      <w:r w:rsidR="008147D9" w:rsidRPr="008147D9">
        <w:rPr>
          <w:rFonts w:ascii="Arial" w:hAnsi="Arial" w:cs="Arial"/>
          <w:sz w:val="28"/>
          <w:szCs w:val="28"/>
          <w:lang w:val="en-US"/>
        </w:rPr>
        <w:t>in mice and cell culture models</w:t>
      </w:r>
      <w:r w:rsidR="004605FA">
        <w:rPr>
          <w:rFonts w:ascii="Arial" w:hAnsi="Arial" w:cs="Arial"/>
          <w:sz w:val="28"/>
          <w:szCs w:val="28"/>
          <w:lang w:val="en-US"/>
        </w:rPr>
        <w:t>.</w:t>
      </w:r>
    </w:p>
    <w:p w14:paraId="6C6276C7" w14:textId="5796B8CF" w:rsidR="00492CF1" w:rsidRDefault="004B52B9" w:rsidP="005F5DF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rlè</w:t>
      </w:r>
      <w:r w:rsidR="00492CF1" w:rsidRPr="00492CF1">
        <w:rPr>
          <w:rFonts w:ascii="Arial" w:hAnsi="Arial" w:cs="Arial"/>
        </w:rPr>
        <w:t>ne</w:t>
      </w:r>
      <w:r>
        <w:rPr>
          <w:rFonts w:ascii="Arial" w:hAnsi="Arial" w:cs="Arial"/>
        </w:rPr>
        <w:t xml:space="preserve"> </w:t>
      </w:r>
      <w:r w:rsidR="00492CF1">
        <w:rPr>
          <w:rFonts w:ascii="Arial" w:hAnsi="Arial" w:cs="Arial"/>
        </w:rPr>
        <w:t>Roy</w:t>
      </w:r>
      <w:r w:rsidR="008D2E34">
        <w:rPr>
          <w:rFonts w:ascii="Arial" w:hAnsi="Arial" w:cs="Arial"/>
          <w:vertAlign w:val="superscript"/>
        </w:rPr>
        <w:t>1¶</w:t>
      </w:r>
      <w:r w:rsidR="00A564D6">
        <w:rPr>
          <w:rFonts w:ascii="Arial" w:hAnsi="Arial" w:cs="Arial"/>
        </w:rPr>
        <w:t>,</w:t>
      </w:r>
      <w:r w:rsidR="00492CF1" w:rsidRPr="00492CF1">
        <w:rPr>
          <w:rFonts w:ascii="Arial" w:hAnsi="Arial" w:cs="Arial"/>
        </w:rPr>
        <w:t xml:space="preserve"> Sandra</w:t>
      </w:r>
      <w:r>
        <w:rPr>
          <w:rFonts w:ascii="Arial" w:hAnsi="Arial" w:cs="Arial"/>
        </w:rPr>
        <w:t xml:space="preserve"> Lacô</w:t>
      </w:r>
      <w:r w:rsidR="00492CF1">
        <w:rPr>
          <w:rFonts w:ascii="Arial" w:hAnsi="Arial" w:cs="Arial"/>
        </w:rPr>
        <w:t>te</w:t>
      </w:r>
      <w:r w:rsidR="008D2E34">
        <w:rPr>
          <w:rFonts w:ascii="Arial" w:hAnsi="Arial" w:cs="Arial"/>
          <w:vertAlign w:val="superscript"/>
        </w:rPr>
        <w:t>2¶</w:t>
      </w:r>
      <w:r w:rsidR="00492CF1" w:rsidRPr="00492CF1">
        <w:rPr>
          <w:rFonts w:ascii="Arial" w:hAnsi="Arial" w:cs="Arial"/>
        </w:rPr>
        <w:t>, Sophie</w:t>
      </w:r>
      <w:r w:rsidR="00492CF1">
        <w:rPr>
          <w:rFonts w:ascii="Arial" w:hAnsi="Arial" w:cs="Arial"/>
        </w:rPr>
        <w:t xml:space="preserve"> Desloire</w:t>
      </w:r>
      <w:r w:rsidR="008D2E34">
        <w:rPr>
          <w:rFonts w:ascii="Arial" w:hAnsi="Arial" w:cs="Arial"/>
          <w:vertAlign w:val="superscript"/>
        </w:rPr>
        <w:t>1</w:t>
      </w:r>
      <w:r w:rsidR="00A564D6">
        <w:rPr>
          <w:rFonts w:ascii="Arial" w:hAnsi="Arial" w:cs="Arial"/>
        </w:rPr>
        <w:t>,</w:t>
      </w:r>
      <w:r w:rsidR="00492CF1" w:rsidRPr="00492CF1">
        <w:rPr>
          <w:rFonts w:ascii="Arial" w:hAnsi="Arial" w:cs="Arial"/>
        </w:rPr>
        <w:t xml:space="preserve"> </w:t>
      </w:r>
      <w:r w:rsidR="00930F01">
        <w:rPr>
          <w:rFonts w:ascii="Arial" w:hAnsi="Arial" w:cs="Arial"/>
        </w:rPr>
        <w:t>Adrien Thiesson</w:t>
      </w:r>
      <w:r w:rsidR="00930F01" w:rsidRPr="00930F01">
        <w:rPr>
          <w:rFonts w:ascii="Arial" w:hAnsi="Arial" w:cs="Arial"/>
          <w:vertAlign w:val="superscript"/>
        </w:rPr>
        <w:t>1</w:t>
      </w:r>
      <w:r w:rsidR="00930F01">
        <w:rPr>
          <w:rFonts w:ascii="Arial" w:hAnsi="Arial" w:cs="Arial"/>
        </w:rPr>
        <w:t xml:space="preserve">, </w:t>
      </w:r>
      <w:r w:rsidR="00F13CD3">
        <w:rPr>
          <w:rFonts w:ascii="Arial" w:hAnsi="Arial" w:cs="Arial"/>
        </w:rPr>
        <w:t>Coralie Pulido</w:t>
      </w:r>
      <w:r w:rsidR="00F13CD3">
        <w:rPr>
          <w:rFonts w:ascii="Arial" w:hAnsi="Arial" w:cs="Arial"/>
          <w:vertAlign w:val="superscript"/>
        </w:rPr>
        <w:t>3</w:t>
      </w:r>
      <w:r w:rsidR="00F13CD3">
        <w:rPr>
          <w:rFonts w:ascii="Arial" w:hAnsi="Arial" w:cs="Arial"/>
        </w:rPr>
        <w:t xml:space="preserve">, </w:t>
      </w:r>
      <w:r w:rsidR="00492CF1" w:rsidRPr="00492CF1">
        <w:rPr>
          <w:rFonts w:ascii="Arial" w:hAnsi="Arial" w:cs="Arial"/>
        </w:rPr>
        <w:t>Noémie A</w:t>
      </w:r>
      <w:r w:rsidR="00492CF1">
        <w:rPr>
          <w:rFonts w:ascii="Arial" w:hAnsi="Arial" w:cs="Arial"/>
        </w:rPr>
        <w:t>urine</w:t>
      </w:r>
      <w:r w:rsidR="00F13CD3">
        <w:rPr>
          <w:rFonts w:ascii="Arial" w:hAnsi="Arial" w:cs="Arial"/>
          <w:vertAlign w:val="superscript"/>
        </w:rPr>
        <w:t>4</w:t>
      </w:r>
      <w:r w:rsidR="00492CF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yrille Mathieu</w:t>
      </w:r>
      <w:r w:rsidR="00F13CD3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</w:t>
      </w:r>
      <w:r w:rsidR="00492CF1">
        <w:rPr>
          <w:rFonts w:ascii="Arial" w:hAnsi="Arial" w:cs="Arial"/>
        </w:rPr>
        <w:t>Bertrand Pain</w:t>
      </w:r>
      <w:r w:rsidR="00F13CD3">
        <w:rPr>
          <w:rFonts w:ascii="Arial" w:hAnsi="Arial" w:cs="Arial"/>
          <w:vertAlign w:val="superscript"/>
        </w:rPr>
        <w:t>4</w:t>
      </w:r>
      <w:r w:rsidR="00492CF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492CF1">
        <w:rPr>
          <w:rFonts w:ascii="Arial" w:hAnsi="Arial" w:cs="Arial"/>
        </w:rPr>
        <w:t>Philippe</w:t>
      </w:r>
      <w:r>
        <w:rPr>
          <w:rFonts w:ascii="Arial" w:hAnsi="Arial" w:cs="Arial"/>
        </w:rPr>
        <w:t xml:space="preserve"> Marianneau</w:t>
      </w:r>
      <w:r w:rsidR="008D2E34">
        <w:rPr>
          <w:rFonts w:ascii="Arial" w:hAnsi="Arial" w:cs="Arial"/>
          <w:vertAlign w:val="superscript"/>
        </w:rPr>
        <w:t>2</w:t>
      </w:r>
      <w:r w:rsidR="004478E9">
        <w:rPr>
          <w:rFonts w:ascii="Arial" w:hAnsi="Arial" w:cs="Arial"/>
        </w:rPr>
        <w:t>, Fré</w:t>
      </w:r>
      <w:r w:rsidR="00492CF1">
        <w:rPr>
          <w:rFonts w:ascii="Arial" w:hAnsi="Arial" w:cs="Arial"/>
        </w:rPr>
        <w:t>d</w:t>
      </w:r>
      <w:r w:rsidR="004478E9">
        <w:rPr>
          <w:rFonts w:ascii="Arial" w:hAnsi="Arial" w:cs="Arial"/>
        </w:rPr>
        <w:t>é</w:t>
      </w:r>
      <w:r>
        <w:rPr>
          <w:rFonts w:ascii="Arial" w:hAnsi="Arial" w:cs="Arial"/>
        </w:rPr>
        <w:t>rick Arnaud</w:t>
      </w:r>
      <w:r w:rsidR="008D2E34">
        <w:rPr>
          <w:rFonts w:ascii="Arial" w:hAnsi="Arial" w:cs="Arial"/>
          <w:vertAlign w:val="superscript"/>
        </w:rPr>
        <w:t>1</w:t>
      </w:r>
      <w:r w:rsidR="00FF75BD">
        <w:rPr>
          <w:rFonts w:ascii="Arial" w:hAnsi="Arial" w:cs="Arial"/>
          <w:vertAlign w:val="superscript"/>
        </w:rPr>
        <w:t>*</w:t>
      </w:r>
      <w:r w:rsidR="00492CF1">
        <w:rPr>
          <w:rFonts w:ascii="Arial" w:hAnsi="Arial" w:cs="Arial"/>
        </w:rPr>
        <w:t>, Max</w:t>
      </w:r>
      <w:r>
        <w:rPr>
          <w:rFonts w:ascii="Arial" w:hAnsi="Arial" w:cs="Arial"/>
        </w:rPr>
        <w:t>ime Ratinier</w:t>
      </w:r>
      <w:r w:rsidR="008D2E34">
        <w:rPr>
          <w:rFonts w:ascii="Arial" w:hAnsi="Arial" w:cs="Arial"/>
          <w:vertAlign w:val="superscript"/>
        </w:rPr>
        <w:t>1</w:t>
      </w:r>
      <w:r w:rsidR="008D2E34">
        <w:rPr>
          <w:rFonts w:ascii="Arial" w:hAnsi="Arial" w:cs="Arial"/>
        </w:rPr>
        <w:t>*</w:t>
      </w:r>
    </w:p>
    <w:p w14:paraId="162F6C93" w14:textId="6B68BABB" w:rsidR="00FF75BD" w:rsidRDefault="00436EEB" w:rsidP="005F5DF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="00FF75BD" w:rsidRPr="00FF75BD">
        <w:rPr>
          <w:rFonts w:ascii="Arial" w:hAnsi="Arial" w:cs="Arial"/>
        </w:rPr>
        <w:t xml:space="preserve">IVPC UMR754, </w:t>
      </w:r>
      <w:r w:rsidR="00766A58" w:rsidRPr="00FF75BD">
        <w:rPr>
          <w:rFonts w:ascii="Arial" w:hAnsi="Arial" w:cs="Arial"/>
        </w:rPr>
        <w:t xml:space="preserve">EPHE, </w:t>
      </w:r>
      <w:r w:rsidR="00766A58">
        <w:rPr>
          <w:rFonts w:ascii="Arial" w:hAnsi="Arial" w:cs="Arial"/>
        </w:rPr>
        <w:t>Université PSL,</w:t>
      </w:r>
      <w:r w:rsidR="00766A58" w:rsidRPr="00FF75BD">
        <w:rPr>
          <w:rFonts w:ascii="Arial" w:hAnsi="Arial" w:cs="Arial"/>
        </w:rPr>
        <w:t xml:space="preserve"> </w:t>
      </w:r>
      <w:r w:rsidR="00FF75BD" w:rsidRPr="00FF75BD">
        <w:rPr>
          <w:rFonts w:ascii="Arial" w:hAnsi="Arial" w:cs="Arial"/>
        </w:rPr>
        <w:t xml:space="preserve">INRAE, </w:t>
      </w:r>
      <w:proofErr w:type="spellStart"/>
      <w:r w:rsidR="00FF75BD" w:rsidRPr="00FF75BD">
        <w:rPr>
          <w:rFonts w:ascii="Arial" w:hAnsi="Arial" w:cs="Arial"/>
        </w:rPr>
        <w:t>Universite</w:t>
      </w:r>
      <w:proofErr w:type="spellEnd"/>
      <w:r w:rsidR="00FF75BD" w:rsidRPr="00FF75BD">
        <w:rPr>
          <w:rFonts w:ascii="Arial" w:hAnsi="Arial" w:cs="Arial"/>
        </w:rPr>
        <w:t xml:space="preserve"> Claude Bernard Lyon 1, F-69007 Lyon, France</w:t>
      </w:r>
    </w:p>
    <w:p w14:paraId="24091CE6" w14:textId="23D06894" w:rsidR="00FF75BD" w:rsidRPr="006C683B" w:rsidRDefault="00436EEB" w:rsidP="005F5DFB">
      <w:pPr>
        <w:spacing w:line="480" w:lineRule="auto"/>
        <w:rPr>
          <w:rFonts w:ascii="Arial" w:hAnsi="Arial" w:cs="Arial"/>
        </w:rPr>
      </w:pPr>
      <w:r w:rsidRPr="006C683B">
        <w:rPr>
          <w:rFonts w:ascii="Arial" w:hAnsi="Arial" w:cs="Arial"/>
          <w:vertAlign w:val="superscript"/>
        </w:rPr>
        <w:t>2</w:t>
      </w:r>
      <w:r w:rsidRPr="006C683B">
        <w:rPr>
          <w:rFonts w:ascii="Arial" w:hAnsi="Arial" w:cs="Arial"/>
        </w:rPr>
        <w:t xml:space="preserve"> </w:t>
      </w:r>
      <w:r w:rsidR="00FF75BD" w:rsidRPr="006C683B">
        <w:rPr>
          <w:rFonts w:ascii="Arial" w:hAnsi="Arial" w:cs="Arial"/>
        </w:rPr>
        <w:t xml:space="preserve">ANSES, </w:t>
      </w:r>
      <w:proofErr w:type="spellStart"/>
      <w:r w:rsidR="00FF75BD" w:rsidRPr="006C683B">
        <w:rPr>
          <w:rFonts w:ascii="Arial" w:hAnsi="Arial" w:cs="Arial"/>
        </w:rPr>
        <w:t>Virology</w:t>
      </w:r>
      <w:proofErr w:type="spellEnd"/>
      <w:r w:rsidR="00FF75BD" w:rsidRPr="006C683B">
        <w:rPr>
          <w:rFonts w:ascii="Arial" w:hAnsi="Arial" w:cs="Arial"/>
        </w:rPr>
        <w:t xml:space="preserve"> Unit, F-69007 Lyon, France</w:t>
      </w:r>
    </w:p>
    <w:p w14:paraId="0DB9C7AE" w14:textId="79FDF566" w:rsidR="00F13CD3" w:rsidRPr="00F13CD3" w:rsidRDefault="00F13CD3" w:rsidP="005F5DFB">
      <w:pPr>
        <w:spacing w:line="480" w:lineRule="auto"/>
        <w:rPr>
          <w:rFonts w:ascii="Arial" w:hAnsi="Arial" w:cs="Arial"/>
        </w:rPr>
      </w:pPr>
      <w:r w:rsidRPr="00F13CD3">
        <w:rPr>
          <w:rFonts w:ascii="Arial" w:hAnsi="Arial" w:cs="Arial"/>
          <w:vertAlign w:val="superscript"/>
        </w:rPr>
        <w:t>3</w:t>
      </w:r>
      <w:r w:rsidRPr="00F13CD3">
        <w:rPr>
          <w:rFonts w:ascii="Arial" w:hAnsi="Arial" w:cs="Arial"/>
        </w:rPr>
        <w:t xml:space="preserve"> ANSES</w:t>
      </w:r>
      <w:r>
        <w:rPr>
          <w:rFonts w:ascii="Arial" w:hAnsi="Arial" w:cs="Arial"/>
        </w:rPr>
        <w:t xml:space="preserve">, </w:t>
      </w:r>
      <w:r w:rsidRPr="00F13CD3">
        <w:rPr>
          <w:rFonts w:ascii="Arial" w:hAnsi="Arial" w:cs="Arial"/>
        </w:rPr>
        <w:t>Laboratoire de Lyon, Plateforme d'Expérimentation Animale, 69007 Lyon, France</w:t>
      </w:r>
    </w:p>
    <w:p w14:paraId="7255B0D5" w14:textId="3A681153" w:rsidR="00436EEB" w:rsidRPr="00E75068" w:rsidRDefault="00F13CD3" w:rsidP="005F5DFB">
      <w:pPr>
        <w:spacing w:line="480" w:lineRule="auto"/>
        <w:rPr>
          <w:rFonts w:ascii="Arial" w:hAnsi="Arial" w:cs="Arial"/>
          <w:lang w:val="en-US"/>
        </w:rPr>
      </w:pPr>
      <w:r w:rsidRPr="00F13CD3">
        <w:rPr>
          <w:rFonts w:ascii="Arial" w:hAnsi="Arial" w:cs="Arial"/>
          <w:vertAlign w:val="superscript"/>
          <w:lang w:val="en-US"/>
        </w:rPr>
        <w:t>4</w:t>
      </w:r>
      <w:r w:rsidR="00436EEB" w:rsidRPr="00E75068">
        <w:rPr>
          <w:rFonts w:ascii="Arial" w:hAnsi="Arial" w:cs="Arial"/>
          <w:lang w:val="en-US"/>
        </w:rPr>
        <w:t xml:space="preserve"> </w:t>
      </w:r>
      <w:r w:rsidR="0070118A" w:rsidRPr="00E75068">
        <w:rPr>
          <w:rFonts w:ascii="Arial" w:hAnsi="Arial" w:cs="Arial"/>
          <w:lang w:val="en-US"/>
        </w:rPr>
        <w:t>Université Lyon 1, INSERM, INRAE, Stem Cell and Brain Research Institute, U1208, USC1361, F-69675 Bron, France</w:t>
      </w:r>
    </w:p>
    <w:p w14:paraId="5B43C051" w14:textId="02F68EFE" w:rsidR="0070118A" w:rsidRDefault="00F13CD3" w:rsidP="0070118A">
      <w:pPr>
        <w:spacing w:line="480" w:lineRule="auto"/>
        <w:rPr>
          <w:rFonts w:ascii="Arial" w:hAnsi="Arial" w:cs="Arial"/>
        </w:rPr>
      </w:pPr>
      <w:r w:rsidRPr="00F13CD3">
        <w:rPr>
          <w:rFonts w:ascii="Arial" w:hAnsi="Arial" w:cs="Arial"/>
          <w:vertAlign w:val="superscript"/>
        </w:rPr>
        <w:t>5</w:t>
      </w:r>
      <w:r w:rsidR="00436EEB" w:rsidRPr="0070118A">
        <w:rPr>
          <w:rFonts w:ascii="Arial" w:hAnsi="Arial" w:cs="Arial"/>
        </w:rPr>
        <w:t xml:space="preserve"> </w:t>
      </w:r>
      <w:r w:rsidR="0070118A" w:rsidRPr="00FF75BD">
        <w:rPr>
          <w:rFonts w:ascii="Arial" w:hAnsi="Arial" w:cs="Arial"/>
        </w:rPr>
        <w:t xml:space="preserve">CIRI, Centre International de Recherche en Infectiologie, Team Neuro-Invasion, </w:t>
      </w:r>
      <w:proofErr w:type="spellStart"/>
      <w:r w:rsidR="0070118A" w:rsidRPr="00FF75BD">
        <w:rPr>
          <w:rFonts w:ascii="Arial" w:hAnsi="Arial" w:cs="Arial"/>
        </w:rPr>
        <w:t>TROpism</w:t>
      </w:r>
      <w:proofErr w:type="spellEnd"/>
      <w:r w:rsidR="0070118A" w:rsidRPr="00FF75BD">
        <w:rPr>
          <w:rFonts w:ascii="Arial" w:hAnsi="Arial" w:cs="Arial"/>
        </w:rPr>
        <w:t xml:space="preserve"> and </w:t>
      </w:r>
      <w:proofErr w:type="spellStart"/>
      <w:r w:rsidR="0070118A" w:rsidRPr="00FF75BD">
        <w:rPr>
          <w:rFonts w:ascii="Arial" w:hAnsi="Arial" w:cs="Arial"/>
        </w:rPr>
        <w:t>VIRal</w:t>
      </w:r>
      <w:proofErr w:type="spellEnd"/>
      <w:r w:rsidR="0070118A" w:rsidRPr="00FF75BD">
        <w:rPr>
          <w:rFonts w:ascii="Arial" w:hAnsi="Arial" w:cs="Arial"/>
        </w:rPr>
        <w:t xml:space="preserve"> </w:t>
      </w:r>
      <w:proofErr w:type="spellStart"/>
      <w:r w:rsidR="0070118A" w:rsidRPr="00FF75BD">
        <w:rPr>
          <w:rFonts w:ascii="Arial" w:hAnsi="Arial" w:cs="Arial"/>
        </w:rPr>
        <w:t>Encephalitis</w:t>
      </w:r>
      <w:proofErr w:type="spellEnd"/>
      <w:r w:rsidR="0070118A" w:rsidRPr="00FF75BD">
        <w:rPr>
          <w:rFonts w:ascii="Arial" w:hAnsi="Arial" w:cs="Arial"/>
        </w:rPr>
        <w:t>, I</w:t>
      </w:r>
      <w:r w:rsidR="00167CA1">
        <w:rPr>
          <w:rFonts w:ascii="Arial" w:hAnsi="Arial" w:cs="Arial"/>
        </w:rPr>
        <w:t>NSERM</w:t>
      </w:r>
      <w:r w:rsidR="0070118A" w:rsidRPr="00FF75BD">
        <w:rPr>
          <w:rFonts w:ascii="Arial" w:hAnsi="Arial" w:cs="Arial"/>
        </w:rPr>
        <w:t xml:space="preserve">, U1111, CNRS, UMR5308, </w:t>
      </w:r>
      <w:proofErr w:type="spellStart"/>
      <w:r w:rsidR="0070118A" w:rsidRPr="00FF75BD">
        <w:rPr>
          <w:rFonts w:ascii="Arial" w:hAnsi="Arial" w:cs="Arial"/>
        </w:rPr>
        <w:t>Universit</w:t>
      </w:r>
      <w:r w:rsidR="00167CA1">
        <w:rPr>
          <w:rFonts w:ascii="Arial" w:hAnsi="Arial" w:cs="Arial"/>
        </w:rPr>
        <w:t>e</w:t>
      </w:r>
      <w:proofErr w:type="spellEnd"/>
      <w:r w:rsidR="0070118A" w:rsidRPr="00FF75BD">
        <w:rPr>
          <w:rFonts w:ascii="Arial" w:hAnsi="Arial" w:cs="Arial"/>
        </w:rPr>
        <w:t xml:space="preserve"> Claude Bernard Lyon 1, Ecole Normale Supérieure de Lyon, 69007 Lyon, France</w:t>
      </w:r>
    </w:p>
    <w:p w14:paraId="7B9F9B92" w14:textId="4C1401F4" w:rsidR="008272FE" w:rsidRPr="0070118A" w:rsidRDefault="008272FE" w:rsidP="005F5DFB">
      <w:pPr>
        <w:spacing w:line="480" w:lineRule="auto"/>
        <w:rPr>
          <w:rFonts w:ascii="Arial" w:hAnsi="Arial" w:cs="Arial"/>
        </w:rPr>
      </w:pPr>
    </w:p>
    <w:p w14:paraId="34C2DEBD" w14:textId="4F0CE3DE" w:rsidR="00AF64CA" w:rsidRDefault="00AF64CA" w:rsidP="00AF64CA">
      <w:pPr>
        <w:spacing w:line="480" w:lineRule="auto"/>
        <w:rPr>
          <w:rFonts w:ascii="Arial" w:hAnsi="Arial" w:cs="Arial"/>
          <w:lang w:val="en-US"/>
        </w:rPr>
      </w:pPr>
      <w:r w:rsidRPr="008D2E34">
        <w:rPr>
          <w:rFonts w:ascii="Arial" w:hAnsi="Arial" w:cs="Arial"/>
          <w:vertAlign w:val="superscript"/>
          <w:lang w:val="en-US"/>
        </w:rPr>
        <w:t>¶</w:t>
      </w:r>
      <w:r w:rsidRPr="00FF75BD">
        <w:rPr>
          <w:rFonts w:ascii="Arial" w:hAnsi="Arial" w:cs="Arial"/>
          <w:lang w:val="en-US"/>
        </w:rPr>
        <w:t xml:space="preserve"> </w:t>
      </w:r>
      <w:r w:rsidRPr="008D2E34">
        <w:rPr>
          <w:rFonts w:ascii="Arial" w:hAnsi="Arial" w:cs="Arial"/>
          <w:lang w:val="en-US"/>
        </w:rPr>
        <w:t>These authors c</w:t>
      </w:r>
      <w:r>
        <w:rPr>
          <w:rFonts w:ascii="Arial" w:hAnsi="Arial" w:cs="Arial"/>
          <w:lang w:val="en-US"/>
        </w:rPr>
        <w:t>ontributed equally to this work</w:t>
      </w:r>
    </w:p>
    <w:p w14:paraId="57DAB3A5" w14:textId="77777777" w:rsidR="00AF64CA" w:rsidRPr="00436EEB" w:rsidRDefault="00AF64CA" w:rsidP="005F5DFB">
      <w:pPr>
        <w:spacing w:line="480" w:lineRule="auto"/>
        <w:rPr>
          <w:rFonts w:ascii="Arial" w:hAnsi="Arial" w:cs="Arial"/>
          <w:lang w:val="en-US"/>
        </w:rPr>
      </w:pPr>
    </w:p>
    <w:p w14:paraId="35202527" w14:textId="34B56005" w:rsidR="008D2E34" w:rsidRPr="00436EEB" w:rsidRDefault="008D2E34" w:rsidP="005F5DFB">
      <w:pPr>
        <w:spacing w:line="480" w:lineRule="auto"/>
        <w:rPr>
          <w:rFonts w:ascii="Arial" w:hAnsi="Arial" w:cs="Arial"/>
          <w:lang w:val="en-US"/>
        </w:rPr>
      </w:pPr>
      <w:r w:rsidRPr="00436EEB">
        <w:rPr>
          <w:rFonts w:ascii="Arial" w:hAnsi="Arial" w:cs="Arial"/>
          <w:lang w:val="en-US"/>
        </w:rPr>
        <w:t xml:space="preserve">* </w:t>
      </w:r>
      <w:r w:rsidR="004478E9">
        <w:rPr>
          <w:rFonts w:ascii="Arial" w:hAnsi="Arial" w:cs="Arial"/>
          <w:lang w:val="en-US"/>
        </w:rPr>
        <w:t>Co</w:t>
      </w:r>
      <w:r w:rsidRPr="00436EEB">
        <w:rPr>
          <w:rFonts w:ascii="Arial" w:hAnsi="Arial" w:cs="Arial"/>
          <w:lang w:val="en-US"/>
        </w:rPr>
        <w:t>rresponding author</w:t>
      </w:r>
      <w:r w:rsidR="00FF75BD">
        <w:rPr>
          <w:rFonts w:ascii="Arial" w:hAnsi="Arial" w:cs="Arial"/>
          <w:lang w:val="en-US"/>
        </w:rPr>
        <w:t>s</w:t>
      </w:r>
    </w:p>
    <w:p w14:paraId="2D3E1F69" w14:textId="45564D42" w:rsidR="004478E9" w:rsidRPr="003F4990" w:rsidRDefault="008D2E34" w:rsidP="005F5DFB">
      <w:pPr>
        <w:spacing w:line="480" w:lineRule="auto"/>
        <w:rPr>
          <w:rFonts w:ascii="Arial" w:hAnsi="Arial" w:cs="Arial"/>
          <w:lang w:val="en-GB"/>
        </w:rPr>
      </w:pPr>
      <w:r w:rsidRPr="003F4990">
        <w:rPr>
          <w:rFonts w:ascii="Arial" w:hAnsi="Arial" w:cs="Arial"/>
          <w:lang w:val="en-GB"/>
        </w:rPr>
        <w:t>E-mail :</w:t>
      </w:r>
      <w:r w:rsidR="00D474A5" w:rsidRPr="003F4990">
        <w:rPr>
          <w:lang w:val="en-GB"/>
        </w:rPr>
        <w:t xml:space="preserve"> </w:t>
      </w:r>
      <w:hyperlink r:id="rId8" w:history="1">
        <w:r w:rsidR="00D474A5" w:rsidRPr="003F4990">
          <w:rPr>
            <w:rStyle w:val="Lienhypertexte"/>
            <w:rFonts w:ascii="Arial" w:hAnsi="Arial" w:cs="Arial"/>
            <w:lang w:val="en-GB"/>
          </w:rPr>
          <w:t>maxime.ratinier@univ-lyon1.fr</w:t>
        </w:r>
      </w:hyperlink>
      <w:r w:rsidR="00FF75BD" w:rsidRPr="003F4990">
        <w:rPr>
          <w:rStyle w:val="Lienhypertexte"/>
          <w:rFonts w:ascii="Arial" w:hAnsi="Arial" w:cs="Arial"/>
          <w:color w:val="auto"/>
          <w:u w:val="none"/>
          <w:lang w:val="en-GB"/>
        </w:rPr>
        <w:t xml:space="preserve">; </w:t>
      </w:r>
      <w:hyperlink r:id="rId9" w:history="1">
        <w:r w:rsidR="00C8408E" w:rsidRPr="003F4990">
          <w:rPr>
            <w:rStyle w:val="Lienhypertexte"/>
            <w:rFonts w:ascii="Arial" w:hAnsi="Arial" w:cs="Arial"/>
            <w:lang w:val="en-GB"/>
          </w:rPr>
          <w:t>frederick.arnaud@univ-lyon1.fr</w:t>
        </w:r>
      </w:hyperlink>
    </w:p>
    <w:p w14:paraId="36C0A8B1" w14:textId="77777777" w:rsidR="004478E9" w:rsidRPr="003F4990" w:rsidRDefault="004478E9" w:rsidP="005F5DFB">
      <w:pPr>
        <w:spacing w:line="480" w:lineRule="auto"/>
        <w:rPr>
          <w:rFonts w:ascii="Arial" w:hAnsi="Arial" w:cs="Arial"/>
          <w:lang w:val="en-GB"/>
        </w:rPr>
      </w:pPr>
    </w:p>
    <w:p w14:paraId="748A956E" w14:textId="47D8199B" w:rsidR="006F4552" w:rsidRDefault="006F4552" w:rsidP="006F4552">
      <w:pPr>
        <w:spacing w:line="480" w:lineRule="auto"/>
        <w:rPr>
          <w:rFonts w:ascii="Arial" w:hAnsi="Arial" w:cs="Arial"/>
          <w:lang w:val="en-US"/>
        </w:rPr>
      </w:pPr>
      <w:r w:rsidRPr="0086020B">
        <w:rPr>
          <w:rFonts w:ascii="Arial" w:hAnsi="Arial" w:cs="Arial"/>
          <w:b/>
          <w:bCs/>
          <w:lang w:val="en-US"/>
        </w:rPr>
        <w:t>Key words</w:t>
      </w:r>
      <w:r>
        <w:rPr>
          <w:rFonts w:ascii="Arial" w:hAnsi="Arial" w:cs="Arial"/>
          <w:lang w:val="en-US"/>
        </w:rPr>
        <w:t>: Toscana virus, TOSV, m</w:t>
      </w:r>
      <w:r w:rsidR="002B6DFC">
        <w:rPr>
          <w:rFonts w:ascii="Arial" w:hAnsi="Arial" w:cs="Arial"/>
          <w:lang w:val="en-US"/>
        </w:rPr>
        <w:t>ouse</w:t>
      </w:r>
      <w:r>
        <w:rPr>
          <w:rFonts w:ascii="Arial" w:hAnsi="Arial" w:cs="Arial"/>
          <w:lang w:val="en-US"/>
        </w:rPr>
        <w:t xml:space="preserve"> model, pathogenesis, genetic lineage</w:t>
      </w:r>
    </w:p>
    <w:p w14:paraId="57301EBC" w14:textId="77777777" w:rsidR="006F4552" w:rsidRDefault="006F4552" w:rsidP="005F5DFB">
      <w:pPr>
        <w:spacing w:line="480" w:lineRule="auto"/>
        <w:rPr>
          <w:rFonts w:ascii="Arial" w:hAnsi="Arial" w:cs="Arial"/>
          <w:lang w:val="en-US"/>
        </w:rPr>
      </w:pPr>
    </w:p>
    <w:p w14:paraId="1A8D64E3" w14:textId="77777777" w:rsidR="00C26BC4" w:rsidRPr="001F005B" w:rsidRDefault="00C26BC4" w:rsidP="00C26BC4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603387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Supporting information </w:t>
      </w:r>
    </w:p>
    <w:p w14:paraId="3D64196E" w14:textId="77777777" w:rsidR="00C26BC4" w:rsidRDefault="00C26BC4" w:rsidP="00C26BC4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3F181E95" wp14:editId="1B5A1D56">
            <wp:extent cx="5543378" cy="4524375"/>
            <wp:effectExtent l="0" t="0" r="635" b="0"/>
            <wp:docPr id="631400483" name="Image 6" descr="Une image contenant obscurité, nuit, noir, ciel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400483" name="Image 6" descr="Une image contenant obscurité, nuit, noir, ciel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78" cy="452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056F2" w14:textId="0C90798A" w:rsidR="00C26BC4" w:rsidRPr="000B0EBB" w:rsidRDefault="00C26BC4" w:rsidP="00C26BC4">
      <w:pPr>
        <w:spacing w:line="276" w:lineRule="auto"/>
        <w:jc w:val="both"/>
        <w:rPr>
          <w:rFonts w:ascii="Arial" w:hAnsi="Arial" w:cs="Arial"/>
          <w:lang w:val="en-GB"/>
        </w:rPr>
      </w:pPr>
      <w:r w:rsidRPr="002F0A18">
        <w:rPr>
          <w:rFonts w:ascii="Arial" w:hAnsi="Arial" w:cs="Arial"/>
          <w:b/>
          <w:bCs/>
          <w:u w:val="single"/>
          <w:lang w:val="en-US"/>
        </w:rPr>
        <w:t>Figure S1:</w:t>
      </w:r>
      <w:r w:rsidRPr="00F55F16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Levels of TOSV RNA in sera and organs of </w:t>
      </w:r>
      <w:r w:rsidRPr="00F55F16">
        <w:rPr>
          <w:rFonts w:ascii="Arial" w:hAnsi="Arial" w:cs="Arial"/>
          <w:b/>
          <w:bCs/>
          <w:lang w:val="en-US"/>
        </w:rPr>
        <w:t xml:space="preserve">C57BL/6JRj </w:t>
      </w:r>
      <w:r>
        <w:rPr>
          <w:rFonts w:ascii="Arial" w:hAnsi="Arial" w:cs="Arial"/>
          <w:b/>
          <w:bCs/>
          <w:lang w:val="en-US"/>
        </w:rPr>
        <w:t xml:space="preserve">and </w:t>
      </w:r>
      <w:r w:rsidRPr="00C80A5C">
        <w:rPr>
          <w:rFonts w:ascii="Arial" w:hAnsi="Arial" w:cs="Arial"/>
          <w:b/>
          <w:bCs/>
          <w:lang w:val="en-US"/>
        </w:rPr>
        <w:t>129/</w:t>
      </w:r>
      <w:proofErr w:type="spellStart"/>
      <w:r w:rsidRPr="00C80A5C">
        <w:rPr>
          <w:rFonts w:ascii="Arial" w:hAnsi="Arial" w:cs="Arial"/>
          <w:b/>
          <w:bCs/>
          <w:lang w:val="en-US"/>
        </w:rPr>
        <w:t>Sv</w:t>
      </w:r>
      <w:proofErr w:type="spellEnd"/>
      <w:r w:rsidRPr="00C80A5C"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lang w:val="en-US"/>
        </w:rPr>
        <w:t>ifnar</w:t>
      </w:r>
      <w:proofErr w:type="spellEnd"/>
      <w:r w:rsidRPr="00C80A5C">
        <w:rPr>
          <w:rFonts w:ascii="Arial" w:hAnsi="Arial" w:cs="Arial"/>
          <w:b/>
          <w:bCs/>
          <w:vertAlign w:val="superscript"/>
          <w:lang w:val="en-US"/>
        </w:rPr>
        <w:t>-/-</w:t>
      </w:r>
      <w:r w:rsidRPr="00C80A5C">
        <w:rPr>
          <w:rFonts w:ascii="Arial" w:hAnsi="Arial" w:cs="Arial"/>
          <w:b/>
          <w:bCs/>
          <w:lang w:val="en-US"/>
        </w:rPr>
        <w:t xml:space="preserve"> </w:t>
      </w:r>
      <w:r w:rsidRPr="00F55F16">
        <w:rPr>
          <w:rFonts w:ascii="Arial" w:hAnsi="Arial" w:cs="Arial"/>
          <w:b/>
          <w:bCs/>
          <w:lang w:val="en-US"/>
        </w:rPr>
        <w:t>mice</w:t>
      </w:r>
      <w:r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GB"/>
        </w:rPr>
        <w:t>Detection of TOSV RNA in the sera (</w:t>
      </w:r>
      <w:proofErr w:type="spellStart"/>
      <w:r>
        <w:rPr>
          <w:rFonts w:ascii="Arial" w:hAnsi="Arial" w:cs="Arial"/>
          <w:lang w:val="en-GB"/>
        </w:rPr>
        <w:t>RNAemia</w:t>
      </w:r>
      <w:proofErr w:type="spellEnd"/>
      <w:r>
        <w:rPr>
          <w:rFonts w:ascii="Arial" w:hAnsi="Arial" w:cs="Arial"/>
          <w:lang w:val="en-GB"/>
        </w:rPr>
        <w:t xml:space="preserve">) of </w:t>
      </w:r>
      <w:r w:rsidRPr="000B0EBB">
        <w:rPr>
          <w:rFonts w:ascii="Arial" w:hAnsi="Arial" w:cs="Arial"/>
          <w:lang w:val="en-GB"/>
        </w:rPr>
        <w:t xml:space="preserve">C57BL/6JRj </w:t>
      </w:r>
      <w:r>
        <w:rPr>
          <w:rFonts w:ascii="Arial" w:hAnsi="Arial" w:cs="Arial"/>
          <w:lang w:val="en-GB"/>
        </w:rPr>
        <w:t>mice</w:t>
      </w:r>
      <w:r w:rsidR="00457805">
        <w:rPr>
          <w:rFonts w:ascii="Arial" w:hAnsi="Arial" w:cs="Arial"/>
          <w:lang w:val="en-GB"/>
        </w:rPr>
        <w:t xml:space="preserve"> (A) and </w:t>
      </w:r>
      <w:r w:rsidR="00457805" w:rsidRPr="00DF4C5D">
        <w:rPr>
          <w:rFonts w:ascii="Arial" w:hAnsi="Arial" w:cs="Arial"/>
          <w:lang w:val="en-US"/>
        </w:rPr>
        <w:t>129/</w:t>
      </w:r>
      <w:proofErr w:type="spellStart"/>
      <w:r w:rsidR="00457805" w:rsidRPr="00DF4C5D">
        <w:rPr>
          <w:rFonts w:ascii="Arial" w:hAnsi="Arial" w:cs="Arial"/>
          <w:lang w:val="en-US"/>
        </w:rPr>
        <w:t>Sv</w:t>
      </w:r>
      <w:proofErr w:type="spellEnd"/>
      <w:r w:rsidR="00457805" w:rsidRPr="00DF4C5D">
        <w:rPr>
          <w:rFonts w:ascii="Arial" w:hAnsi="Arial" w:cs="Arial"/>
          <w:lang w:val="en-US"/>
        </w:rPr>
        <w:t xml:space="preserve"> </w:t>
      </w:r>
      <w:proofErr w:type="spellStart"/>
      <w:r w:rsidR="00457805">
        <w:rPr>
          <w:rFonts w:ascii="Arial" w:hAnsi="Arial" w:cs="Arial"/>
          <w:i/>
          <w:iCs/>
          <w:lang w:val="en-GB"/>
        </w:rPr>
        <w:t>ifnar</w:t>
      </w:r>
      <w:proofErr w:type="spellEnd"/>
      <w:r w:rsidR="00457805" w:rsidRPr="00DF4C5D">
        <w:rPr>
          <w:rFonts w:ascii="Arial" w:hAnsi="Arial" w:cs="Arial"/>
          <w:vertAlign w:val="superscript"/>
          <w:lang w:val="en-US"/>
        </w:rPr>
        <w:t xml:space="preserve"> -/-</w:t>
      </w:r>
      <w:r w:rsidR="00457805" w:rsidRPr="00DF4C5D">
        <w:rPr>
          <w:rFonts w:ascii="Arial" w:hAnsi="Arial" w:cs="Arial"/>
          <w:lang w:val="en-US"/>
        </w:rPr>
        <w:t xml:space="preserve"> mice</w:t>
      </w:r>
      <w:r w:rsidR="00457805">
        <w:rPr>
          <w:rFonts w:ascii="Arial" w:hAnsi="Arial" w:cs="Arial"/>
          <w:lang w:val="en-US"/>
        </w:rPr>
        <w:t xml:space="preserve"> (C)</w:t>
      </w:r>
      <w:r>
        <w:rPr>
          <w:rFonts w:ascii="Arial" w:hAnsi="Arial" w:cs="Arial"/>
          <w:lang w:val="en-GB"/>
        </w:rPr>
        <w:t xml:space="preserve">. </w:t>
      </w:r>
      <w:r w:rsidRPr="002012C0">
        <w:rPr>
          <w:rFonts w:ascii="Arial" w:hAnsi="Arial" w:cs="Arial"/>
          <w:lang w:val="en-GB"/>
        </w:rPr>
        <w:t xml:space="preserve">Sera </w:t>
      </w:r>
      <w:r>
        <w:rPr>
          <w:rFonts w:ascii="Arial" w:hAnsi="Arial" w:cs="Arial"/>
          <w:lang w:val="en-GB"/>
        </w:rPr>
        <w:t>were</w:t>
      </w:r>
      <w:r w:rsidRPr="002012C0">
        <w:rPr>
          <w:rFonts w:ascii="Arial" w:hAnsi="Arial" w:cs="Arial"/>
          <w:lang w:val="en-GB"/>
        </w:rPr>
        <w:t xml:space="preserve"> collected at </w:t>
      </w:r>
      <w:r>
        <w:rPr>
          <w:rFonts w:ascii="Arial" w:hAnsi="Arial" w:cs="Arial"/>
          <w:lang w:val="en-GB"/>
        </w:rPr>
        <w:t xml:space="preserve">3, 5, 7, and 10 dpi. </w:t>
      </w:r>
      <w:r w:rsidRPr="002012C0">
        <w:rPr>
          <w:rFonts w:ascii="Arial" w:hAnsi="Arial" w:cs="Arial"/>
          <w:lang w:val="en-GB"/>
        </w:rPr>
        <w:t>Levels of viral RNA</w:t>
      </w:r>
      <w:r>
        <w:rPr>
          <w:rFonts w:ascii="Arial" w:hAnsi="Arial" w:cs="Arial"/>
          <w:lang w:val="en-GB"/>
        </w:rPr>
        <w:t xml:space="preserve"> </w:t>
      </w:r>
      <w:r w:rsidRPr="002012C0">
        <w:rPr>
          <w:rFonts w:ascii="Arial" w:hAnsi="Arial" w:cs="Arial"/>
          <w:lang w:val="en-GB"/>
        </w:rPr>
        <w:t xml:space="preserve">in sera of infected mice </w:t>
      </w:r>
      <w:r>
        <w:rPr>
          <w:rFonts w:ascii="Arial" w:hAnsi="Arial" w:cs="Arial"/>
          <w:lang w:val="en-GB"/>
        </w:rPr>
        <w:t>were</w:t>
      </w:r>
      <w:r w:rsidRPr="002012C0">
        <w:rPr>
          <w:rFonts w:ascii="Arial" w:hAnsi="Arial" w:cs="Arial"/>
          <w:lang w:val="en-GB"/>
        </w:rPr>
        <w:t xml:space="preserve"> measured by RT-qPCR targeting segment </w:t>
      </w:r>
      <w:r>
        <w:rPr>
          <w:rFonts w:ascii="Arial" w:hAnsi="Arial" w:cs="Arial"/>
          <w:lang w:val="en-GB"/>
        </w:rPr>
        <w:t>S</w:t>
      </w:r>
      <w:r w:rsidRPr="002012C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C</w:t>
      </w:r>
      <w:r w:rsidRPr="00DF4C5D">
        <w:rPr>
          <w:rFonts w:ascii="Arial" w:hAnsi="Arial" w:cs="Arial"/>
          <w:lang w:val="en-GB"/>
        </w:rPr>
        <w:t>ycle threshold</w:t>
      </w:r>
      <w:r>
        <w:rPr>
          <w:rFonts w:ascii="Arial" w:hAnsi="Arial" w:cs="Arial"/>
          <w:lang w:val="en-GB"/>
        </w:rPr>
        <w:t xml:space="preserve"> (Ct) values are represented. </w:t>
      </w:r>
      <w:r w:rsidRPr="00DF4C5D">
        <w:rPr>
          <w:rFonts w:ascii="Arial" w:hAnsi="Arial" w:cs="Arial"/>
          <w:lang w:val="en-GB"/>
        </w:rPr>
        <w:t>Levels of viral RNA in</w:t>
      </w:r>
      <w:r>
        <w:rPr>
          <w:rFonts w:ascii="Arial" w:hAnsi="Arial" w:cs="Arial"/>
          <w:lang w:val="en-GB"/>
        </w:rPr>
        <w:t xml:space="preserve"> the organs and serum of</w:t>
      </w:r>
      <w:r w:rsidRPr="00DF4C5D">
        <w:rPr>
          <w:rFonts w:ascii="Arial" w:hAnsi="Arial" w:cs="Arial"/>
          <w:lang w:val="en-GB"/>
        </w:rPr>
        <w:t xml:space="preserve"> C57BL/6JRj m</w:t>
      </w:r>
      <w:r>
        <w:rPr>
          <w:rFonts w:ascii="Arial" w:hAnsi="Arial" w:cs="Arial"/>
          <w:lang w:val="en-GB"/>
        </w:rPr>
        <w:t>ice</w:t>
      </w:r>
      <w:r w:rsidR="00457805">
        <w:rPr>
          <w:rFonts w:ascii="Arial" w:hAnsi="Arial" w:cs="Arial"/>
          <w:lang w:val="en-GB"/>
        </w:rPr>
        <w:t xml:space="preserve"> (B) and </w:t>
      </w:r>
      <w:r w:rsidR="00457805" w:rsidRPr="00DF4C5D">
        <w:rPr>
          <w:rFonts w:ascii="Arial" w:hAnsi="Arial" w:cs="Arial"/>
          <w:lang w:val="en-US"/>
        </w:rPr>
        <w:t>129/</w:t>
      </w:r>
      <w:proofErr w:type="spellStart"/>
      <w:r w:rsidR="00457805" w:rsidRPr="00DF4C5D">
        <w:rPr>
          <w:rFonts w:ascii="Arial" w:hAnsi="Arial" w:cs="Arial"/>
          <w:lang w:val="en-US"/>
        </w:rPr>
        <w:t>Sv</w:t>
      </w:r>
      <w:proofErr w:type="spellEnd"/>
      <w:r w:rsidR="00457805" w:rsidRPr="00DF4C5D">
        <w:rPr>
          <w:rFonts w:ascii="Arial" w:hAnsi="Arial" w:cs="Arial"/>
          <w:lang w:val="en-US"/>
        </w:rPr>
        <w:t xml:space="preserve"> </w:t>
      </w:r>
      <w:proofErr w:type="spellStart"/>
      <w:r w:rsidR="00457805">
        <w:rPr>
          <w:rFonts w:ascii="Arial" w:hAnsi="Arial" w:cs="Arial"/>
          <w:i/>
          <w:iCs/>
          <w:lang w:val="en-GB"/>
        </w:rPr>
        <w:t>ifnar</w:t>
      </w:r>
      <w:proofErr w:type="spellEnd"/>
      <w:r w:rsidR="00457805" w:rsidRPr="00DF4C5D">
        <w:rPr>
          <w:rFonts w:ascii="Arial" w:hAnsi="Arial" w:cs="Arial"/>
          <w:vertAlign w:val="superscript"/>
          <w:lang w:val="en-US"/>
        </w:rPr>
        <w:t xml:space="preserve"> -/-</w:t>
      </w:r>
      <w:r w:rsidR="00457805" w:rsidRPr="00DF4C5D">
        <w:rPr>
          <w:rFonts w:ascii="Arial" w:hAnsi="Arial" w:cs="Arial"/>
          <w:lang w:val="en-US"/>
        </w:rPr>
        <w:t xml:space="preserve"> mice</w:t>
      </w:r>
      <w:r w:rsidRPr="00DF4C5D">
        <w:rPr>
          <w:rFonts w:ascii="Arial" w:hAnsi="Arial" w:cs="Arial"/>
          <w:lang w:val="en-GB"/>
        </w:rPr>
        <w:t xml:space="preserve"> </w:t>
      </w:r>
      <w:r w:rsidR="00457805">
        <w:rPr>
          <w:rFonts w:ascii="Arial" w:hAnsi="Arial" w:cs="Arial"/>
          <w:lang w:val="en-GB"/>
        </w:rPr>
        <w:t xml:space="preserve">(D) </w:t>
      </w:r>
      <w:r w:rsidRPr="00DF4C5D">
        <w:rPr>
          <w:rFonts w:ascii="Arial" w:hAnsi="Arial" w:cs="Arial"/>
          <w:lang w:val="en-GB"/>
        </w:rPr>
        <w:t>at 3 and 5 dpi. Mice, subcutaneously infected with 10</w:t>
      </w:r>
      <w:r w:rsidRPr="00DF4C5D">
        <w:rPr>
          <w:rFonts w:ascii="Arial" w:hAnsi="Arial" w:cs="Arial"/>
          <w:vertAlign w:val="superscript"/>
          <w:lang w:val="en-GB"/>
        </w:rPr>
        <w:t>3</w:t>
      </w:r>
      <w:r w:rsidRPr="00DF4C5D">
        <w:rPr>
          <w:rFonts w:ascii="Arial" w:hAnsi="Arial" w:cs="Arial"/>
          <w:lang w:val="en-GB"/>
        </w:rPr>
        <w:t xml:space="preserve"> PFU of either TOSV-A or TOSV-B, were euthanized at either 3 (white triangles and circles) or 5 dpi (grey triangles and circles). Organs and sera were collected and the presence of TOSV RNA was assessed using RT-qPCR</w:t>
      </w:r>
      <w:r>
        <w:rPr>
          <w:rFonts w:ascii="Arial" w:hAnsi="Arial" w:cs="Arial"/>
          <w:lang w:val="en-GB"/>
        </w:rPr>
        <w:t xml:space="preserve"> </w:t>
      </w:r>
      <w:r w:rsidRPr="00DF4C5D">
        <w:rPr>
          <w:rFonts w:ascii="Arial" w:hAnsi="Arial" w:cs="Arial"/>
          <w:lang w:val="en-GB"/>
        </w:rPr>
        <w:t xml:space="preserve">targeting segment S. </w:t>
      </w:r>
      <w:r>
        <w:rPr>
          <w:rFonts w:ascii="Arial" w:hAnsi="Arial" w:cs="Arial"/>
          <w:lang w:val="en-GB"/>
        </w:rPr>
        <w:t>Ct values are represented</w:t>
      </w:r>
      <w:proofErr w:type="gramStart"/>
      <w:r>
        <w:rPr>
          <w:rFonts w:ascii="Arial" w:hAnsi="Arial" w:cs="Arial"/>
          <w:lang w:val="en-GB"/>
        </w:rPr>
        <w:t>. .</w:t>
      </w:r>
      <w:proofErr w:type="gramEnd"/>
    </w:p>
    <w:p w14:paraId="0D844E6B" w14:textId="77777777" w:rsidR="00C26BC4" w:rsidRDefault="00C26BC4" w:rsidP="00C26BC4">
      <w:pPr>
        <w:rPr>
          <w:lang w:val="en-GB"/>
        </w:rPr>
      </w:pPr>
      <w:r>
        <w:rPr>
          <w:lang w:val="en-GB"/>
        </w:rPr>
        <w:br w:type="page"/>
      </w:r>
    </w:p>
    <w:p w14:paraId="27C123CF" w14:textId="77777777" w:rsidR="00C26BC4" w:rsidRPr="00830812" w:rsidRDefault="00C26BC4" w:rsidP="00C26BC4">
      <w:pPr>
        <w:jc w:val="center"/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6B243299" wp14:editId="66B606EC">
            <wp:extent cx="5194300" cy="2946400"/>
            <wp:effectExtent l="0" t="0" r="0" b="0"/>
            <wp:docPr id="989730742" name="Image 7" descr="Une image contenant noir, obscurit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730742" name="Image 7" descr="Une image contenant noir, obscurit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773DF" w14:textId="77777777" w:rsidR="00C26BC4" w:rsidRDefault="00C26BC4" w:rsidP="00C26BC4">
      <w:pPr>
        <w:spacing w:line="276" w:lineRule="auto"/>
        <w:jc w:val="both"/>
        <w:rPr>
          <w:rFonts w:ascii="Arial" w:hAnsi="Arial" w:cs="Arial"/>
          <w:lang w:val="en-US"/>
        </w:rPr>
      </w:pPr>
      <w:r w:rsidRPr="002F0A18">
        <w:rPr>
          <w:rFonts w:ascii="Arial" w:hAnsi="Arial" w:cs="Arial"/>
          <w:b/>
          <w:bCs/>
          <w:u w:val="single"/>
          <w:lang w:val="en-US"/>
        </w:rPr>
        <w:t>Figure S2:</w:t>
      </w:r>
      <w:r w:rsidRPr="00F55F16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Levels of TOSV RNA in OBC.</w:t>
      </w:r>
      <w:r>
        <w:rPr>
          <w:rFonts w:ascii="Arial" w:hAnsi="Arial" w:cs="Arial"/>
          <w:lang w:val="en-US"/>
        </w:rPr>
        <w:t xml:space="preserve"> </w:t>
      </w:r>
      <w:r w:rsidRPr="00CD0C8F">
        <w:rPr>
          <w:rFonts w:ascii="Arial" w:hAnsi="Arial" w:cs="Arial"/>
          <w:lang w:val="en-US"/>
        </w:rPr>
        <w:t>Each OBC</w:t>
      </w:r>
      <w:r>
        <w:rPr>
          <w:rFonts w:ascii="Arial" w:hAnsi="Arial" w:cs="Arial"/>
          <w:lang w:val="en-US"/>
        </w:rPr>
        <w:t xml:space="preserve">, obtained from either C57BL/6JRj or C57BL/6JRj </w:t>
      </w:r>
      <w:proofErr w:type="spellStart"/>
      <w:r>
        <w:rPr>
          <w:rFonts w:ascii="Arial" w:hAnsi="Arial" w:cs="Arial"/>
          <w:i/>
          <w:iCs/>
          <w:lang w:val="en-GB"/>
        </w:rPr>
        <w:t>ifnar</w:t>
      </w:r>
      <w:proofErr w:type="spellEnd"/>
      <w:r>
        <w:rPr>
          <w:rFonts w:ascii="Arial" w:hAnsi="Arial" w:cs="Arial"/>
          <w:vertAlign w:val="superscript"/>
          <w:lang w:val="en-US"/>
        </w:rPr>
        <w:t xml:space="preserve"> -/-</w:t>
      </w:r>
      <w:r>
        <w:rPr>
          <w:rFonts w:ascii="Arial" w:hAnsi="Arial" w:cs="Arial"/>
          <w:lang w:val="en-US"/>
        </w:rPr>
        <w:t xml:space="preserve"> mice,</w:t>
      </w:r>
      <w:r w:rsidRPr="00CD0C8F">
        <w:rPr>
          <w:rFonts w:ascii="Arial" w:hAnsi="Arial" w:cs="Arial"/>
          <w:lang w:val="en-US"/>
        </w:rPr>
        <w:t xml:space="preserve"> was infected with 10</w:t>
      </w:r>
      <w:r w:rsidRPr="00CD0C8F">
        <w:rPr>
          <w:rFonts w:ascii="Arial" w:hAnsi="Arial" w:cs="Arial"/>
          <w:vertAlign w:val="superscript"/>
          <w:lang w:val="en-US"/>
        </w:rPr>
        <w:t>3</w:t>
      </w:r>
      <w:r w:rsidRPr="00CD0C8F">
        <w:rPr>
          <w:rFonts w:ascii="Arial" w:hAnsi="Arial" w:cs="Arial"/>
          <w:lang w:val="en-US"/>
        </w:rPr>
        <w:t xml:space="preserve"> PFU of either TOSV-A or TOSV-B</w:t>
      </w:r>
      <w:r>
        <w:rPr>
          <w:rFonts w:ascii="Arial" w:hAnsi="Arial" w:cs="Arial"/>
          <w:lang w:val="en-US"/>
        </w:rPr>
        <w:t xml:space="preserve">. </w:t>
      </w:r>
      <w:r w:rsidRPr="002012C0">
        <w:rPr>
          <w:rFonts w:ascii="Arial" w:hAnsi="Arial" w:cs="Arial"/>
          <w:lang w:val="en-GB"/>
        </w:rPr>
        <w:t>Level</w:t>
      </w:r>
      <w:r>
        <w:rPr>
          <w:rFonts w:ascii="Arial" w:hAnsi="Arial" w:cs="Arial"/>
          <w:lang w:val="en-GB"/>
        </w:rPr>
        <w:t>s</w:t>
      </w:r>
      <w:r w:rsidRPr="002012C0">
        <w:rPr>
          <w:rFonts w:ascii="Arial" w:hAnsi="Arial" w:cs="Arial"/>
          <w:lang w:val="en-GB"/>
        </w:rPr>
        <w:t xml:space="preserve"> of viral RNA</w:t>
      </w:r>
      <w:r>
        <w:rPr>
          <w:rFonts w:ascii="Arial" w:hAnsi="Arial" w:cs="Arial"/>
          <w:lang w:val="en-GB"/>
        </w:rPr>
        <w:t xml:space="preserve"> </w:t>
      </w:r>
      <w:r w:rsidRPr="002012C0">
        <w:rPr>
          <w:rFonts w:ascii="Arial" w:hAnsi="Arial" w:cs="Arial"/>
          <w:lang w:val="en-GB"/>
        </w:rPr>
        <w:t xml:space="preserve">in </w:t>
      </w:r>
      <w:r>
        <w:rPr>
          <w:rFonts w:ascii="Arial" w:hAnsi="Arial" w:cs="Arial"/>
          <w:lang w:val="en-GB"/>
        </w:rPr>
        <w:t>each OBC</w:t>
      </w:r>
      <w:r w:rsidRPr="002012C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were</w:t>
      </w:r>
      <w:r w:rsidRPr="002012C0">
        <w:rPr>
          <w:rFonts w:ascii="Arial" w:hAnsi="Arial" w:cs="Arial"/>
          <w:lang w:val="en-GB"/>
        </w:rPr>
        <w:t xml:space="preserve"> measured by RT-qPCR targeting segment </w:t>
      </w:r>
      <w:r>
        <w:rPr>
          <w:rFonts w:ascii="Arial" w:hAnsi="Arial" w:cs="Arial"/>
          <w:lang w:val="en-GB"/>
        </w:rPr>
        <w:t>S</w:t>
      </w:r>
      <w:r w:rsidRPr="002012C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Individual Ct and mean values are represented. Comparisons</w:t>
      </w:r>
      <w:r w:rsidRPr="00CE151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Ct values</w:t>
      </w:r>
      <w:r w:rsidRPr="00CE151D">
        <w:rPr>
          <w:rFonts w:ascii="Arial" w:hAnsi="Arial" w:cs="Arial"/>
          <w:lang w:val="en-US"/>
        </w:rPr>
        <w:t xml:space="preserve"> at each time point between </w:t>
      </w:r>
      <w:r>
        <w:rPr>
          <w:rFonts w:ascii="Arial" w:hAnsi="Arial" w:cs="Arial"/>
          <w:lang w:val="en-US"/>
        </w:rPr>
        <w:t>TOSV-A and TOSV-B</w:t>
      </w:r>
      <w:r w:rsidRPr="00CE151D">
        <w:rPr>
          <w:rFonts w:ascii="Arial" w:hAnsi="Arial" w:cs="Arial"/>
          <w:lang w:val="en-US"/>
        </w:rPr>
        <w:t xml:space="preserve"> were carried out using the </w:t>
      </w:r>
      <w:r>
        <w:rPr>
          <w:rFonts w:ascii="Arial" w:hAnsi="Arial" w:cs="Arial"/>
          <w:lang w:val="en-US"/>
        </w:rPr>
        <w:t>Mann-Whitney</w:t>
      </w:r>
      <w:r w:rsidRPr="00CE151D">
        <w:rPr>
          <w:rFonts w:ascii="Arial" w:hAnsi="Arial" w:cs="Arial"/>
          <w:lang w:val="en-US"/>
        </w:rPr>
        <w:t xml:space="preserve"> test</w:t>
      </w:r>
      <w:r>
        <w:rPr>
          <w:rFonts w:ascii="Arial" w:hAnsi="Arial" w:cs="Arial"/>
          <w:lang w:val="en-US"/>
        </w:rPr>
        <w:t>; P &lt; 0.001</w:t>
      </w:r>
      <w:r w:rsidRPr="00CE151D">
        <w:rPr>
          <w:rFonts w:ascii="Arial" w:hAnsi="Arial" w:cs="Arial"/>
          <w:lang w:val="en-US"/>
        </w:rPr>
        <w:t xml:space="preserve"> (*</w:t>
      </w:r>
      <w:r>
        <w:rPr>
          <w:rFonts w:ascii="Arial" w:hAnsi="Arial" w:cs="Arial"/>
          <w:lang w:val="en-US"/>
        </w:rPr>
        <w:t>*</w:t>
      </w:r>
      <w:r w:rsidRPr="00CE151D">
        <w:rPr>
          <w:rFonts w:ascii="Arial" w:hAnsi="Arial" w:cs="Arial"/>
          <w:lang w:val="en-US"/>
        </w:rPr>
        <w:t>*)</w:t>
      </w:r>
      <w:r>
        <w:rPr>
          <w:rFonts w:ascii="Arial" w:hAnsi="Arial" w:cs="Arial"/>
          <w:lang w:val="en-US"/>
        </w:rPr>
        <w:t xml:space="preserve"> and P &lt; 0.0001 (****).</w:t>
      </w:r>
    </w:p>
    <w:p w14:paraId="4CC7A68C" w14:textId="45158874" w:rsidR="005F5DFB" w:rsidRPr="00C26BC4" w:rsidRDefault="005F5DFB" w:rsidP="00C26BC4">
      <w:pPr>
        <w:rPr>
          <w:rFonts w:ascii="Arial" w:hAnsi="Arial" w:cs="Arial"/>
          <w:b/>
          <w:sz w:val="28"/>
          <w:szCs w:val="28"/>
          <w:lang w:val="en-GB"/>
        </w:rPr>
      </w:pPr>
    </w:p>
    <w:sectPr w:rsidR="005F5DFB" w:rsidRPr="00C26BC4" w:rsidSect="00842542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34A45" w14:textId="77777777" w:rsidR="00931FF5" w:rsidRDefault="00931FF5" w:rsidP="005F5DFB">
      <w:pPr>
        <w:spacing w:after="0" w:line="240" w:lineRule="auto"/>
      </w:pPr>
      <w:r>
        <w:separator/>
      </w:r>
    </w:p>
  </w:endnote>
  <w:endnote w:type="continuationSeparator" w:id="0">
    <w:p w14:paraId="1FF1D02D" w14:textId="77777777" w:rsidR="00931FF5" w:rsidRDefault="00931FF5" w:rsidP="005F5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9782113"/>
      <w:docPartObj>
        <w:docPartGallery w:val="Page Numbers (Bottom of Page)"/>
        <w:docPartUnique/>
      </w:docPartObj>
    </w:sdtPr>
    <w:sdtEndPr/>
    <w:sdtContent>
      <w:p w14:paraId="0D15E402" w14:textId="7CEBF4F4" w:rsidR="00491A08" w:rsidRDefault="00491A0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71BF">
          <w:rPr>
            <w:noProof/>
          </w:rPr>
          <w:t>4</w:t>
        </w:r>
        <w:r>
          <w:fldChar w:fldCharType="end"/>
        </w:r>
      </w:p>
    </w:sdtContent>
  </w:sdt>
  <w:p w14:paraId="1BD8CD50" w14:textId="77777777" w:rsidR="00491A08" w:rsidRDefault="00491A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85478" w14:textId="77777777" w:rsidR="00931FF5" w:rsidRDefault="00931FF5" w:rsidP="005F5DFB">
      <w:pPr>
        <w:spacing w:after="0" w:line="240" w:lineRule="auto"/>
      </w:pPr>
      <w:r>
        <w:separator/>
      </w:r>
    </w:p>
  </w:footnote>
  <w:footnote w:type="continuationSeparator" w:id="0">
    <w:p w14:paraId="23E72437" w14:textId="77777777" w:rsidR="00931FF5" w:rsidRDefault="00931FF5" w:rsidP="005F5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913515"/>
    <w:multiLevelType w:val="hybridMultilevel"/>
    <w:tmpl w:val="695688F8"/>
    <w:lvl w:ilvl="0" w:tplc="242C28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219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DFB"/>
    <w:rsid w:val="000006C8"/>
    <w:rsid w:val="00001488"/>
    <w:rsid w:val="00001A2C"/>
    <w:rsid w:val="00006856"/>
    <w:rsid w:val="00015DCC"/>
    <w:rsid w:val="000244B0"/>
    <w:rsid w:val="0002519F"/>
    <w:rsid w:val="000264CA"/>
    <w:rsid w:val="0002786B"/>
    <w:rsid w:val="00031600"/>
    <w:rsid w:val="000345F5"/>
    <w:rsid w:val="00040AB3"/>
    <w:rsid w:val="000410FA"/>
    <w:rsid w:val="000416CA"/>
    <w:rsid w:val="00042394"/>
    <w:rsid w:val="00043813"/>
    <w:rsid w:val="00046F2F"/>
    <w:rsid w:val="000655FB"/>
    <w:rsid w:val="000749B9"/>
    <w:rsid w:val="000803AE"/>
    <w:rsid w:val="000847DF"/>
    <w:rsid w:val="00087533"/>
    <w:rsid w:val="0009473F"/>
    <w:rsid w:val="00097CFB"/>
    <w:rsid w:val="000A00A2"/>
    <w:rsid w:val="000A00AA"/>
    <w:rsid w:val="000A0249"/>
    <w:rsid w:val="000A5083"/>
    <w:rsid w:val="000A529B"/>
    <w:rsid w:val="000A7D8D"/>
    <w:rsid w:val="000B0EBB"/>
    <w:rsid w:val="000B343E"/>
    <w:rsid w:val="000C248D"/>
    <w:rsid w:val="000C5479"/>
    <w:rsid w:val="000C5BC6"/>
    <w:rsid w:val="000C7D78"/>
    <w:rsid w:val="000D345A"/>
    <w:rsid w:val="000D5D70"/>
    <w:rsid w:val="000D649E"/>
    <w:rsid w:val="000D71BF"/>
    <w:rsid w:val="000D7AB7"/>
    <w:rsid w:val="000D7D40"/>
    <w:rsid w:val="000E49B7"/>
    <w:rsid w:val="000F2BA9"/>
    <w:rsid w:val="000F4C38"/>
    <w:rsid w:val="000F7B10"/>
    <w:rsid w:val="0010288C"/>
    <w:rsid w:val="00102D32"/>
    <w:rsid w:val="00106065"/>
    <w:rsid w:val="00116CA5"/>
    <w:rsid w:val="00117CF8"/>
    <w:rsid w:val="00124E0C"/>
    <w:rsid w:val="00132C8F"/>
    <w:rsid w:val="00133C04"/>
    <w:rsid w:val="00140352"/>
    <w:rsid w:val="00142F86"/>
    <w:rsid w:val="0014416C"/>
    <w:rsid w:val="00144CD2"/>
    <w:rsid w:val="00150454"/>
    <w:rsid w:val="00153627"/>
    <w:rsid w:val="00153E55"/>
    <w:rsid w:val="001653C7"/>
    <w:rsid w:val="001667B3"/>
    <w:rsid w:val="00167CA1"/>
    <w:rsid w:val="00175D50"/>
    <w:rsid w:val="00183FF0"/>
    <w:rsid w:val="00194300"/>
    <w:rsid w:val="001A5020"/>
    <w:rsid w:val="001A786A"/>
    <w:rsid w:val="001B2504"/>
    <w:rsid w:val="001B4C7C"/>
    <w:rsid w:val="001C28C6"/>
    <w:rsid w:val="001C3B56"/>
    <w:rsid w:val="001C7C32"/>
    <w:rsid w:val="001D65B7"/>
    <w:rsid w:val="001F005B"/>
    <w:rsid w:val="001F0C30"/>
    <w:rsid w:val="001F1353"/>
    <w:rsid w:val="001F37DE"/>
    <w:rsid w:val="001F6C6F"/>
    <w:rsid w:val="002012C0"/>
    <w:rsid w:val="00205335"/>
    <w:rsid w:val="00220DDB"/>
    <w:rsid w:val="002263CE"/>
    <w:rsid w:val="00232B7F"/>
    <w:rsid w:val="00235787"/>
    <w:rsid w:val="00236908"/>
    <w:rsid w:val="00244B0A"/>
    <w:rsid w:val="0024554B"/>
    <w:rsid w:val="00245C90"/>
    <w:rsid w:val="00246169"/>
    <w:rsid w:val="0025126F"/>
    <w:rsid w:val="00255820"/>
    <w:rsid w:val="00255E90"/>
    <w:rsid w:val="00256A92"/>
    <w:rsid w:val="002818CE"/>
    <w:rsid w:val="00282DF0"/>
    <w:rsid w:val="00290EEA"/>
    <w:rsid w:val="002940F1"/>
    <w:rsid w:val="0029715C"/>
    <w:rsid w:val="00297D40"/>
    <w:rsid w:val="002A11AC"/>
    <w:rsid w:val="002A24F9"/>
    <w:rsid w:val="002A53E5"/>
    <w:rsid w:val="002B16D2"/>
    <w:rsid w:val="002B3AE6"/>
    <w:rsid w:val="002B3B44"/>
    <w:rsid w:val="002B6DFC"/>
    <w:rsid w:val="002C223F"/>
    <w:rsid w:val="002D1D86"/>
    <w:rsid w:val="002D231F"/>
    <w:rsid w:val="002D6A6C"/>
    <w:rsid w:val="002D713D"/>
    <w:rsid w:val="002E4200"/>
    <w:rsid w:val="002E4591"/>
    <w:rsid w:val="002E6B08"/>
    <w:rsid w:val="002E7DEA"/>
    <w:rsid w:val="002F0A18"/>
    <w:rsid w:val="00305D5A"/>
    <w:rsid w:val="00320486"/>
    <w:rsid w:val="00321379"/>
    <w:rsid w:val="00324337"/>
    <w:rsid w:val="0033520C"/>
    <w:rsid w:val="003371A7"/>
    <w:rsid w:val="0033740F"/>
    <w:rsid w:val="00341171"/>
    <w:rsid w:val="003432C8"/>
    <w:rsid w:val="00355C55"/>
    <w:rsid w:val="00360E8B"/>
    <w:rsid w:val="00367D75"/>
    <w:rsid w:val="003756C1"/>
    <w:rsid w:val="003854D1"/>
    <w:rsid w:val="00390D42"/>
    <w:rsid w:val="00394389"/>
    <w:rsid w:val="003A2339"/>
    <w:rsid w:val="003A3258"/>
    <w:rsid w:val="003A76F2"/>
    <w:rsid w:val="003A7888"/>
    <w:rsid w:val="003B08D2"/>
    <w:rsid w:val="003B4C1F"/>
    <w:rsid w:val="003C4E13"/>
    <w:rsid w:val="003C6EA8"/>
    <w:rsid w:val="003C749B"/>
    <w:rsid w:val="003D00E5"/>
    <w:rsid w:val="003D20B9"/>
    <w:rsid w:val="003D2CB2"/>
    <w:rsid w:val="003D2FBF"/>
    <w:rsid w:val="003D6136"/>
    <w:rsid w:val="003D6E3E"/>
    <w:rsid w:val="003D727B"/>
    <w:rsid w:val="003E5A15"/>
    <w:rsid w:val="003F4990"/>
    <w:rsid w:val="00403EB1"/>
    <w:rsid w:val="00404CFC"/>
    <w:rsid w:val="00410056"/>
    <w:rsid w:val="004124A1"/>
    <w:rsid w:val="00425C4E"/>
    <w:rsid w:val="00427591"/>
    <w:rsid w:val="0043099D"/>
    <w:rsid w:val="004334E6"/>
    <w:rsid w:val="00436EEB"/>
    <w:rsid w:val="0044540C"/>
    <w:rsid w:val="004478E9"/>
    <w:rsid w:val="00447DB0"/>
    <w:rsid w:val="00457805"/>
    <w:rsid w:val="004601EC"/>
    <w:rsid w:val="004605FA"/>
    <w:rsid w:val="00460713"/>
    <w:rsid w:val="0046747D"/>
    <w:rsid w:val="00473163"/>
    <w:rsid w:val="004741EE"/>
    <w:rsid w:val="0047425B"/>
    <w:rsid w:val="00474D7C"/>
    <w:rsid w:val="004770A3"/>
    <w:rsid w:val="004811E0"/>
    <w:rsid w:val="00490470"/>
    <w:rsid w:val="00491A08"/>
    <w:rsid w:val="00492135"/>
    <w:rsid w:val="00492CF1"/>
    <w:rsid w:val="00493C21"/>
    <w:rsid w:val="004A0A99"/>
    <w:rsid w:val="004A72CF"/>
    <w:rsid w:val="004B52B9"/>
    <w:rsid w:val="004C18C7"/>
    <w:rsid w:val="004C662C"/>
    <w:rsid w:val="004D605C"/>
    <w:rsid w:val="004E1C26"/>
    <w:rsid w:val="004E5A6D"/>
    <w:rsid w:val="004F1312"/>
    <w:rsid w:val="004F1A7B"/>
    <w:rsid w:val="00501374"/>
    <w:rsid w:val="005022B3"/>
    <w:rsid w:val="00506296"/>
    <w:rsid w:val="0052363A"/>
    <w:rsid w:val="00527816"/>
    <w:rsid w:val="005558F2"/>
    <w:rsid w:val="00561517"/>
    <w:rsid w:val="0056575D"/>
    <w:rsid w:val="00571EB0"/>
    <w:rsid w:val="0057598A"/>
    <w:rsid w:val="00581AE1"/>
    <w:rsid w:val="005827E8"/>
    <w:rsid w:val="00583810"/>
    <w:rsid w:val="00584C4B"/>
    <w:rsid w:val="00584C52"/>
    <w:rsid w:val="00586143"/>
    <w:rsid w:val="00593F92"/>
    <w:rsid w:val="005956E7"/>
    <w:rsid w:val="00595E3A"/>
    <w:rsid w:val="005B4F53"/>
    <w:rsid w:val="005C17C4"/>
    <w:rsid w:val="005D21E1"/>
    <w:rsid w:val="005D3E65"/>
    <w:rsid w:val="005E6ACD"/>
    <w:rsid w:val="005F5DFB"/>
    <w:rsid w:val="005F62D9"/>
    <w:rsid w:val="005F6741"/>
    <w:rsid w:val="006011A8"/>
    <w:rsid w:val="00603387"/>
    <w:rsid w:val="00604A56"/>
    <w:rsid w:val="00612AE9"/>
    <w:rsid w:val="006165A1"/>
    <w:rsid w:val="006231B6"/>
    <w:rsid w:val="006421EF"/>
    <w:rsid w:val="00642671"/>
    <w:rsid w:val="00646B15"/>
    <w:rsid w:val="00651F14"/>
    <w:rsid w:val="00654FE5"/>
    <w:rsid w:val="00670F39"/>
    <w:rsid w:val="006757F5"/>
    <w:rsid w:val="006846C0"/>
    <w:rsid w:val="00696D90"/>
    <w:rsid w:val="006C2E9E"/>
    <w:rsid w:val="006C58B4"/>
    <w:rsid w:val="006C683B"/>
    <w:rsid w:val="006D2710"/>
    <w:rsid w:val="006D524A"/>
    <w:rsid w:val="006D5531"/>
    <w:rsid w:val="006D5749"/>
    <w:rsid w:val="006D640F"/>
    <w:rsid w:val="006F4552"/>
    <w:rsid w:val="006F6A6C"/>
    <w:rsid w:val="006F70EF"/>
    <w:rsid w:val="0070118A"/>
    <w:rsid w:val="0071664C"/>
    <w:rsid w:val="00721390"/>
    <w:rsid w:val="00724656"/>
    <w:rsid w:val="007319AA"/>
    <w:rsid w:val="00746920"/>
    <w:rsid w:val="007554C4"/>
    <w:rsid w:val="0076205C"/>
    <w:rsid w:val="00766A58"/>
    <w:rsid w:val="0079073C"/>
    <w:rsid w:val="007929CB"/>
    <w:rsid w:val="00794553"/>
    <w:rsid w:val="00794F04"/>
    <w:rsid w:val="007A2A0C"/>
    <w:rsid w:val="007A526E"/>
    <w:rsid w:val="007A5C5D"/>
    <w:rsid w:val="007C0EEC"/>
    <w:rsid w:val="007E2E25"/>
    <w:rsid w:val="007E65C2"/>
    <w:rsid w:val="007F4AE0"/>
    <w:rsid w:val="0080244C"/>
    <w:rsid w:val="00802722"/>
    <w:rsid w:val="008147D9"/>
    <w:rsid w:val="008166F2"/>
    <w:rsid w:val="008272FE"/>
    <w:rsid w:val="00831C7D"/>
    <w:rsid w:val="0084060F"/>
    <w:rsid w:val="00842542"/>
    <w:rsid w:val="008524A2"/>
    <w:rsid w:val="008533D5"/>
    <w:rsid w:val="00854DD9"/>
    <w:rsid w:val="00855623"/>
    <w:rsid w:val="00856DC8"/>
    <w:rsid w:val="00857D3E"/>
    <w:rsid w:val="0086020B"/>
    <w:rsid w:val="008607E4"/>
    <w:rsid w:val="0086285D"/>
    <w:rsid w:val="008648F5"/>
    <w:rsid w:val="0086629A"/>
    <w:rsid w:val="00873736"/>
    <w:rsid w:val="0087458C"/>
    <w:rsid w:val="00874A97"/>
    <w:rsid w:val="00875E95"/>
    <w:rsid w:val="008771E6"/>
    <w:rsid w:val="00882992"/>
    <w:rsid w:val="0088552D"/>
    <w:rsid w:val="0089389E"/>
    <w:rsid w:val="00897771"/>
    <w:rsid w:val="008A5FA0"/>
    <w:rsid w:val="008B2E96"/>
    <w:rsid w:val="008B5028"/>
    <w:rsid w:val="008C7090"/>
    <w:rsid w:val="008D2E34"/>
    <w:rsid w:val="008E45CA"/>
    <w:rsid w:val="008E6ADB"/>
    <w:rsid w:val="009049AB"/>
    <w:rsid w:val="00906A76"/>
    <w:rsid w:val="0090701A"/>
    <w:rsid w:val="00910C8F"/>
    <w:rsid w:val="00911F50"/>
    <w:rsid w:val="00912D2A"/>
    <w:rsid w:val="00922AD9"/>
    <w:rsid w:val="00930F01"/>
    <w:rsid w:val="00931FF5"/>
    <w:rsid w:val="00933147"/>
    <w:rsid w:val="009372D8"/>
    <w:rsid w:val="0094038B"/>
    <w:rsid w:val="00941E4D"/>
    <w:rsid w:val="00946DC9"/>
    <w:rsid w:val="00960375"/>
    <w:rsid w:val="0096768C"/>
    <w:rsid w:val="00973958"/>
    <w:rsid w:val="00985241"/>
    <w:rsid w:val="00991BDD"/>
    <w:rsid w:val="009A5130"/>
    <w:rsid w:val="009A7F2A"/>
    <w:rsid w:val="009B0D1A"/>
    <w:rsid w:val="009B36A5"/>
    <w:rsid w:val="009B4219"/>
    <w:rsid w:val="009C2FE0"/>
    <w:rsid w:val="009C3A8C"/>
    <w:rsid w:val="009C7EE0"/>
    <w:rsid w:val="009D392B"/>
    <w:rsid w:val="009D6D57"/>
    <w:rsid w:val="009E14CD"/>
    <w:rsid w:val="009E154B"/>
    <w:rsid w:val="009E68F7"/>
    <w:rsid w:val="009F14BC"/>
    <w:rsid w:val="009F265A"/>
    <w:rsid w:val="00A02CE7"/>
    <w:rsid w:val="00A04EAB"/>
    <w:rsid w:val="00A0549A"/>
    <w:rsid w:val="00A20C33"/>
    <w:rsid w:val="00A219E4"/>
    <w:rsid w:val="00A26627"/>
    <w:rsid w:val="00A36A72"/>
    <w:rsid w:val="00A41515"/>
    <w:rsid w:val="00A42DF9"/>
    <w:rsid w:val="00A43F35"/>
    <w:rsid w:val="00A454B7"/>
    <w:rsid w:val="00A5094E"/>
    <w:rsid w:val="00A52354"/>
    <w:rsid w:val="00A564D6"/>
    <w:rsid w:val="00A56D39"/>
    <w:rsid w:val="00A65B87"/>
    <w:rsid w:val="00A71A15"/>
    <w:rsid w:val="00A723B1"/>
    <w:rsid w:val="00A740B8"/>
    <w:rsid w:val="00A74C37"/>
    <w:rsid w:val="00A83C02"/>
    <w:rsid w:val="00A848F8"/>
    <w:rsid w:val="00A855EC"/>
    <w:rsid w:val="00A93EBD"/>
    <w:rsid w:val="00A95497"/>
    <w:rsid w:val="00AA11D1"/>
    <w:rsid w:val="00AA1551"/>
    <w:rsid w:val="00AB02C8"/>
    <w:rsid w:val="00AB24D5"/>
    <w:rsid w:val="00AB33F0"/>
    <w:rsid w:val="00AC71AF"/>
    <w:rsid w:val="00AD50D6"/>
    <w:rsid w:val="00AF64CA"/>
    <w:rsid w:val="00B047CA"/>
    <w:rsid w:val="00B060B1"/>
    <w:rsid w:val="00B110C1"/>
    <w:rsid w:val="00B12C2B"/>
    <w:rsid w:val="00B27B4A"/>
    <w:rsid w:val="00B368FE"/>
    <w:rsid w:val="00B4321E"/>
    <w:rsid w:val="00B460E5"/>
    <w:rsid w:val="00B56D85"/>
    <w:rsid w:val="00B60547"/>
    <w:rsid w:val="00B750D8"/>
    <w:rsid w:val="00B900C9"/>
    <w:rsid w:val="00B9577E"/>
    <w:rsid w:val="00BA46E4"/>
    <w:rsid w:val="00BA47FE"/>
    <w:rsid w:val="00BB08C5"/>
    <w:rsid w:val="00BB2B7B"/>
    <w:rsid w:val="00BC1345"/>
    <w:rsid w:val="00BC1D83"/>
    <w:rsid w:val="00BC351C"/>
    <w:rsid w:val="00BC6216"/>
    <w:rsid w:val="00BD0C4D"/>
    <w:rsid w:val="00BE301E"/>
    <w:rsid w:val="00BE3570"/>
    <w:rsid w:val="00BE5F57"/>
    <w:rsid w:val="00BF3ABA"/>
    <w:rsid w:val="00BF4197"/>
    <w:rsid w:val="00C13AD0"/>
    <w:rsid w:val="00C1612D"/>
    <w:rsid w:val="00C16A7D"/>
    <w:rsid w:val="00C26BC4"/>
    <w:rsid w:val="00C35E04"/>
    <w:rsid w:val="00C40C0A"/>
    <w:rsid w:val="00C5231E"/>
    <w:rsid w:val="00C62DA6"/>
    <w:rsid w:val="00C7484E"/>
    <w:rsid w:val="00C80A5C"/>
    <w:rsid w:val="00C80E4C"/>
    <w:rsid w:val="00C8408E"/>
    <w:rsid w:val="00C84199"/>
    <w:rsid w:val="00C8548E"/>
    <w:rsid w:val="00CA4458"/>
    <w:rsid w:val="00CB3D77"/>
    <w:rsid w:val="00CB488C"/>
    <w:rsid w:val="00CC0DF0"/>
    <w:rsid w:val="00CC40EF"/>
    <w:rsid w:val="00CC7037"/>
    <w:rsid w:val="00CD0C8F"/>
    <w:rsid w:val="00CD3DC0"/>
    <w:rsid w:val="00CE151D"/>
    <w:rsid w:val="00CE188C"/>
    <w:rsid w:val="00D019D0"/>
    <w:rsid w:val="00D073FF"/>
    <w:rsid w:val="00D115E3"/>
    <w:rsid w:val="00D13AB7"/>
    <w:rsid w:val="00D140CD"/>
    <w:rsid w:val="00D15011"/>
    <w:rsid w:val="00D1756A"/>
    <w:rsid w:val="00D2309E"/>
    <w:rsid w:val="00D27177"/>
    <w:rsid w:val="00D367FD"/>
    <w:rsid w:val="00D371B7"/>
    <w:rsid w:val="00D474A5"/>
    <w:rsid w:val="00D50C3D"/>
    <w:rsid w:val="00D53ADD"/>
    <w:rsid w:val="00D54669"/>
    <w:rsid w:val="00D546F1"/>
    <w:rsid w:val="00D56E86"/>
    <w:rsid w:val="00D57EBB"/>
    <w:rsid w:val="00D743C4"/>
    <w:rsid w:val="00D76CAB"/>
    <w:rsid w:val="00D84D94"/>
    <w:rsid w:val="00D914F9"/>
    <w:rsid w:val="00D954B6"/>
    <w:rsid w:val="00D968C9"/>
    <w:rsid w:val="00DB5045"/>
    <w:rsid w:val="00DC2E8D"/>
    <w:rsid w:val="00DC76D1"/>
    <w:rsid w:val="00DD1FA9"/>
    <w:rsid w:val="00DD5636"/>
    <w:rsid w:val="00DD75F1"/>
    <w:rsid w:val="00DE2617"/>
    <w:rsid w:val="00DE42FE"/>
    <w:rsid w:val="00DE7400"/>
    <w:rsid w:val="00DF4C5D"/>
    <w:rsid w:val="00DF517B"/>
    <w:rsid w:val="00DF6288"/>
    <w:rsid w:val="00DF62A3"/>
    <w:rsid w:val="00E00C2D"/>
    <w:rsid w:val="00E053EF"/>
    <w:rsid w:val="00E15957"/>
    <w:rsid w:val="00E17146"/>
    <w:rsid w:val="00E27DB0"/>
    <w:rsid w:val="00E334E8"/>
    <w:rsid w:val="00E3451E"/>
    <w:rsid w:val="00E35016"/>
    <w:rsid w:val="00E37984"/>
    <w:rsid w:val="00E401FB"/>
    <w:rsid w:val="00E44834"/>
    <w:rsid w:val="00E45359"/>
    <w:rsid w:val="00E544FB"/>
    <w:rsid w:val="00E56B87"/>
    <w:rsid w:val="00E60390"/>
    <w:rsid w:val="00E640B2"/>
    <w:rsid w:val="00E6425F"/>
    <w:rsid w:val="00E65C95"/>
    <w:rsid w:val="00E65DA8"/>
    <w:rsid w:val="00E708EC"/>
    <w:rsid w:val="00E71AD0"/>
    <w:rsid w:val="00E7300A"/>
    <w:rsid w:val="00E75068"/>
    <w:rsid w:val="00E805F0"/>
    <w:rsid w:val="00E857FD"/>
    <w:rsid w:val="00E96903"/>
    <w:rsid w:val="00E96A37"/>
    <w:rsid w:val="00E97C7A"/>
    <w:rsid w:val="00EB0EF1"/>
    <w:rsid w:val="00EB5BB5"/>
    <w:rsid w:val="00EC5A81"/>
    <w:rsid w:val="00ED0C45"/>
    <w:rsid w:val="00ED3A84"/>
    <w:rsid w:val="00ED4F8F"/>
    <w:rsid w:val="00EE0426"/>
    <w:rsid w:val="00EF7112"/>
    <w:rsid w:val="00F06503"/>
    <w:rsid w:val="00F10EE7"/>
    <w:rsid w:val="00F13CD3"/>
    <w:rsid w:val="00F147FB"/>
    <w:rsid w:val="00F15152"/>
    <w:rsid w:val="00F37EFE"/>
    <w:rsid w:val="00F42BC2"/>
    <w:rsid w:val="00F55F16"/>
    <w:rsid w:val="00F6104F"/>
    <w:rsid w:val="00F640A8"/>
    <w:rsid w:val="00F90F68"/>
    <w:rsid w:val="00F930B3"/>
    <w:rsid w:val="00F96D03"/>
    <w:rsid w:val="00FA643E"/>
    <w:rsid w:val="00FA64A5"/>
    <w:rsid w:val="00FB6662"/>
    <w:rsid w:val="00FC2263"/>
    <w:rsid w:val="00FC4F24"/>
    <w:rsid w:val="00FC55F4"/>
    <w:rsid w:val="00FD0055"/>
    <w:rsid w:val="00FD4029"/>
    <w:rsid w:val="00FE61FB"/>
    <w:rsid w:val="00FF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D1334"/>
  <w15:chartTrackingRefBased/>
  <w15:docId w15:val="{1B7CB49D-8581-4DAB-8FF1-0CEA2D93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00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52781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F5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5DFB"/>
  </w:style>
  <w:style w:type="paragraph" w:styleId="Pieddepage">
    <w:name w:val="footer"/>
    <w:basedOn w:val="Normal"/>
    <w:link w:val="PieddepageCar"/>
    <w:uiPriority w:val="99"/>
    <w:unhideWhenUsed/>
    <w:rsid w:val="005F5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5DFB"/>
  </w:style>
  <w:style w:type="character" w:styleId="Numrodeligne">
    <w:name w:val="line number"/>
    <w:basedOn w:val="Policepardfaut"/>
    <w:uiPriority w:val="99"/>
    <w:semiHidden/>
    <w:unhideWhenUsed/>
    <w:rsid w:val="005F5DFB"/>
  </w:style>
  <w:style w:type="character" w:styleId="Lienhypertexte">
    <w:name w:val="Hyperlink"/>
    <w:basedOn w:val="Policepardfaut"/>
    <w:uiPriority w:val="99"/>
    <w:unhideWhenUsed/>
    <w:rsid w:val="005F5DF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F005B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8D2E3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0A50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A50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A50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50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508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5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5083"/>
    <w:rPr>
      <w:rFonts w:ascii="Segoe UI" w:hAnsi="Segoe UI" w:cs="Segoe UI"/>
      <w:sz w:val="18"/>
      <w:szCs w:val="18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97C7A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F06503"/>
    <w:pPr>
      <w:spacing w:after="0" w:line="240" w:lineRule="auto"/>
    </w:pPr>
  </w:style>
  <w:style w:type="character" w:customStyle="1" w:styleId="cf01">
    <w:name w:val="cf01"/>
    <w:basedOn w:val="Policepardfaut"/>
    <w:rsid w:val="003C749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Policepardfaut"/>
    <w:rsid w:val="003C749B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581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427591"/>
    <w:rPr>
      <w:i/>
      <w:iCs/>
    </w:rPr>
  </w:style>
  <w:style w:type="character" w:customStyle="1" w:styleId="anchor-text">
    <w:name w:val="anchor-text"/>
    <w:basedOn w:val="Policepardfaut"/>
    <w:rsid w:val="00854DD9"/>
  </w:style>
  <w:style w:type="character" w:customStyle="1" w:styleId="Titre2Car">
    <w:name w:val="Titre 2 Car"/>
    <w:basedOn w:val="Policepardfaut"/>
    <w:link w:val="Titre2"/>
    <w:uiPriority w:val="9"/>
    <w:rsid w:val="00527816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27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52781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E00C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ie">
    <w:name w:val="Bibliography"/>
    <w:basedOn w:val="Normal"/>
    <w:next w:val="Normal"/>
    <w:uiPriority w:val="37"/>
    <w:unhideWhenUsed/>
    <w:rsid w:val="00A42DF9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8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xime.ratinier@univ-lyon1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frederick.arnaud@univ-lyon1.f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4FDC7-5A29-41F5-8E93-F82C514CD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nier-admin</dc:creator>
  <cp:keywords/>
  <dc:description/>
  <cp:lastModifiedBy>Ratinier Maxime</cp:lastModifiedBy>
  <cp:revision>2</cp:revision>
  <cp:lastPrinted>2024-12-11T09:11:00Z</cp:lastPrinted>
  <dcterms:created xsi:type="dcterms:W3CDTF">2025-05-27T08:32:00Z</dcterms:created>
  <dcterms:modified xsi:type="dcterms:W3CDTF">2025-05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xBKfrkb"/&gt;&lt;style id="http://www.zotero.org/styles/plos-pathogen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